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0185D" w14:textId="04612710" w:rsidR="00B0472C" w:rsidRPr="00084D3F" w:rsidRDefault="00084D3F" w:rsidP="00084D3F">
      <w:pPr>
        <w:spacing w:after="480"/>
        <w:rPr>
          <w:rFonts w:asciiTheme="majorHAnsi" w:hAnsiTheme="majorHAnsi" w:cstheme="majorHAnsi"/>
          <w:b/>
          <w:bCs/>
          <w:sz w:val="32"/>
          <w:szCs w:val="32"/>
          <w:lang w:val="en-US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US"/>
        </w:rPr>
        <w:t xml:space="preserve">      </w:t>
      </w:r>
      <w:r w:rsidR="00B0472C" w:rsidRPr="00084D3F">
        <w:rPr>
          <w:rFonts w:asciiTheme="majorHAnsi" w:hAnsiTheme="majorHAnsi" w:cstheme="majorHAnsi"/>
          <w:b/>
          <w:bCs/>
          <w:sz w:val="32"/>
          <w:szCs w:val="32"/>
          <w:lang w:val="en-US"/>
        </w:rPr>
        <w:t>Table S1: List of PSA-PIM</w:t>
      </w:r>
      <w:r w:rsidR="00262303" w:rsidRPr="00084D3F">
        <w:rPr>
          <w:rFonts w:asciiTheme="majorHAnsi" w:hAnsiTheme="majorHAnsi" w:cstheme="majorHAnsi"/>
          <w:b/>
          <w:bCs/>
          <w:sz w:val="32"/>
          <w:szCs w:val="32"/>
          <w:lang w:val="en-US"/>
        </w:rPr>
        <w:t xml:space="preserve">s </w:t>
      </w:r>
      <w:r w:rsidR="00B0472C" w:rsidRPr="00084D3F">
        <w:rPr>
          <w:rFonts w:asciiTheme="majorHAnsi" w:hAnsiTheme="majorHAnsi" w:cstheme="majorHAnsi"/>
          <w:b/>
          <w:bCs/>
          <w:sz w:val="32"/>
          <w:szCs w:val="32"/>
          <w:lang w:val="en-US"/>
        </w:rPr>
        <w:t>sorted by drug class and indication</w:t>
      </w:r>
    </w:p>
    <w:tbl>
      <w:tblPr>
        <w:tblW w:w="14600" w:type="dxa"/>
        <w:tblInd w:w="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6"/>
        <w:gridCol w:w="1985"/>
        <w:gridCol w:w="1807"/>
        <w:gridCol w:w="1807"/>
        <w:gridCol w:w="1807"/>
        <w:gridCol w:w="1808"/>
      </w:tblGrid>
      <w:tr w:rsidR="000635F6" w:rsidRPr="000C5B79" w14:paraId="0C233F0C" w14:textId="7ACD7064" w:rsidTr="00084D3F">
        <w:trPr>
          <w:trHeight w:val="1220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FFD7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0C38E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val="en-US"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6AB005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lang w:val="en-US" w:eastAsia="de-DE"/>
              </w:rPr>
              <w:t>Drugs used as sedative-hypnotics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939F19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sychotropics </w:t>
            </w:r>
            <w:r w:rsidRPr="00B0151E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used to treat mental health conditions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EF4EBD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lang w:val="en-US" w:eastAsia="de-DE"/>
              </w:rPr>
              <w:t>Psychotropics used to treat chronic pain</w:t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9733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lang w:val="en-US" w:eastAsia="de-DE"/>
              </w:rPr>
              <w:t>Anticholinergics used to treat urological conditions</w:t>
            </w:r>
          </w:p>
        </w:tc>
      </w:tr>
      <w:tr w:rsidR="000635F6" w:rsidRPr="00B0151E" w14:paraId="02223A9A" w14:textId="439F447E" w:rsidTr="00084D3F">
        <w:trPr>
          <w:trHeight w:val="400"/>
        </w:trPr>
        <w:tc>
          <w:tcPr>
            <w:tcW w:w="5386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F366B9A" w14:textId="55D4353D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bookmarkStart w:id="0" w:name="RANGE!A2"/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Antidepressants</w:t>
            </w:r>
            <w:bookmarkEnd w:id="0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5CACE49" w14:textId="0DF00E12" w:rsidR="000635F6" w:rsidRPr="00B0151E" w:rsidRDefault="000635F6" w:rsidP="00165685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  <w:r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ATC code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hideMark/>
          </w:tcPr>
          <w:p w14:paraId="70588A1A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hideMark/>
          </w:tcPr>
          <w:p w14:paraId="0FB70182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hideMark/>
          </w:tcPr>
          <w:p w14:paraId="7AC187A7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7E110B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</w:tr>
      <w:tr w:rsidR="000635F6" w:rsidRPr="00B0151E" w14:paraId="1F625A1D" w14:textId="172EAEDF" w:rsidTr="00084D3F">
        <w:trPr>
          <w:trHeight w:val="365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C79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Non-selective monoamine reuptake inhibitor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B4A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N06AA    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3FA3C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7AA2B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CC0503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42B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0635F6" w:rsidRPr="00B0151E" w14:paraId="0A39AFDD" w14:textId="4FA1EEE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BA9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Imipr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10B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E6ED4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28E056" w14:textId="1C2FC82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32F12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231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9D948F0" w14:textId="101EBD5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6C8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Clomipramine          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510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9BA59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2D2091" w14:textId="6293501B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47652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09B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2BE4790" w14:textId="446DBA5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217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Opipramol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8D6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B99B55" w14:textId="10C1FBF0" w:rsidR="000635F6" w:rsidRPr="00B0151E" w:rsidRDefault="000635F6" w:rsidP="00CA38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88BE4E" w14:textId="7D26653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F9998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2FD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2EF8BCD" w14:textId="4D3D6D4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25F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Trimipramine           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7FF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0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0E537C" w14:textId="7EEA13E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≤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A59D73" w14:textId="1FF6221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&gt;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964A1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9A2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72BF01D" w14:textId="25D40EB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129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mitripty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D98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0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B23CD5" w14:textId="3F5083F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≤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D465C2" w14:textId="17D9DDA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&gt;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50AE0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014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A48FD8E" w14:textId="28B3F34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5D2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rtripty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A31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10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F8821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A4828E" w14:textId="4DCF291B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314A5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D3C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32D8A47" w14:textId="18BEF8D6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0E3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Doxepin                            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62A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N06AA12  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BD4DF4" w14:textId="35FBDA8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≤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6471F0" w14:textId="03DD1DC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&gt;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7409D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188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059BC57" w14:textId="146B6A54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89C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proti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814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2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47B50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F76E8E" w14:textId="17182825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59283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654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1544614" w14:textId="1EB12DE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3C08" w14:textId="0E723FAD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Amitriptylinoxide                   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E47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A2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FA54E2" w14:textId="3EB43F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≤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9744C8" w14:textId="70A1113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(&gt; 50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368EF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593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18764F9" w14:textId="5D621306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450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Selective serotonin reuptake inhibi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2C19" w14:textId="70ED2069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6AB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55BB2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F8F18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568A4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B58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6229A4B" w14:textId="6403D4E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77B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oxe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06A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B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B66C2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60813E" w14:textId="3B465855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4B0D4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29E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0EF6E77" w14:textId="1F8344BF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123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italop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12E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B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BF63C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64D1C4" w14:textId="5D6D02BC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D036A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68F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9F76A6C" w14:textId="01C0510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B05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aroxe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A1C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B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797D9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D4835F" w14:textId="6535562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C081B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32A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30D1FCA" w14:textId="2CB61AB9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6DC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ertra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3C2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B0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9A0A8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934BB0" w14:textId="1CEEED7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CB8D0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590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0EE58E3" w14:textId="6F21022B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7A0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vox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0D4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B0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3549D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5F4F45" w14:textId="55FE976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70D57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45E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0AB304A" w14:textId="70C056E6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E1D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scitalop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EC2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B10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B8F92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3B1B3E" w14:textId="5C5EDCA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90FDD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765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831BE03" w14:textId="34212CD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3C0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Monoamine oxidase inhibitors, non-selec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8E4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6AF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A8F37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90670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CD793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297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5CF6F40" w14:textId="7BAC2A2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4EF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ranylcypro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ECF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F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78738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F52F81" w14:textId="5F73124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2C457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219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FE3BFCC" w14:textId="7B3328B9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CBAC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Other antidepress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B06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6A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8A0AC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CD3AD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56C77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AC2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C0F45E4" w14:textId="5C666703" w:rsidTr="00084D3F">
        <w:trPr>
          <w:trHeight w:val="360"/>
        </w:trPr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DB6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Mianse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3C7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3F1A8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E92001" w14:textId="207027F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7DAF5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628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1CC45F3" w14:textId="67743A7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179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razod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CF6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21904C" w14:textId="6B10D61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≤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A970D4" w14:textId="36A90480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&gt;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5A37D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80E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2AEB648" w14:textId="7EFE9DF9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614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rtaza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DC9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1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A389B6" w14:textId="63F7F325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≤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E7160A" w14:textId="61B590B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&gt;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45281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E05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AEA041D" w14:textId="4741F89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9F2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uprop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817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1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6BE0E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A0AB95" w14:textId="0F92682C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E3318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871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0441C3D" w14:textId="695B3039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AED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ianep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53F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1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ECCBE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56E265" w14:textId="3AC15C3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37EAC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7C9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5E2095E" w14:textId="7CE40CB4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0FA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Venlafax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413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1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01ED5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FBC63A" w14:textId="1A02A0B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F076C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D7F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5F76F41" w14:textId="48DE8AA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4FB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lnacipr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D16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1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8F9B7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4CC4ED" w14:textId="1CC17F1C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2BB2F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1CD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B2C599E" w14:textId="0D43C37C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E23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uloxe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040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2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39C5F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6CF98F" w14:textId="24917BF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AED8C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72A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1735844" w14:textId="06C99B5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DEA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gomela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DDB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6AX2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10BE4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603749" w14:textId="51F7C5E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35934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027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4371C94" w14:textId="0A3EDCE8" w:rsidTr="00084D3F">
        <w:trPr>
          <w:trHeight w:val="410"/>
        </w:trPr>
        <w:tc>
          <w:tcPr>
            <w:tcW w:w="5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DEF70" w14:textId="404BB356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bookmarkStart w:id="1" w:name="RANGE!A34"/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Antipsychotics</w:t>
            </w:r>
            <w:bookmarkEnd w:id="1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76124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6B0E3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FCFCC3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987E6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F7232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</w:tr>
      <w:tr w:rsidR="000635F6" w:rsidRPr="00B0151E" w14:paraId="2A69438D" w14:textId="2082480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308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Phenothiazines with aliphatic side-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2B84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A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448B2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9A5D2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F5B90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289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608491B" w14:textId="50841C66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542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Levomepromaz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7DD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A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E76060" w14:textId="60B920F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≤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5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691B98" w14:textId="5E9E178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&gt;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5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54631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777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CC2B470" w14:textId="461E75C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801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Phenothiazines with piperazine struc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4EF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B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5A23F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219AD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3DC5C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57E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C365618" w14:textId="0A07F2AF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0E4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phenaz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4D8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B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97B25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A1ECE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0A3B5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BE1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7A77B75" w14:textId="0C84112C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9C7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erphenaz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625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B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68B07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46D80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D9E4E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18E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B1C2E66" w14:textId="527E0D2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F69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eraz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FCD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B10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1E780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EE79E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C8944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221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2C1C189" w14:textId="47A857C0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E39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Phenothiazines with piperidine struc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A85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5C100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E02D1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2DD26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4CA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54F19BD" w14:textId="18B42204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6C7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hioridaz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57A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C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7F07D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5BC39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6AD8C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7C2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C69B6F2" w14:textId="2B98EA5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330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utyropheno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D62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D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80A57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590BF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2CE9F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278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096DBDF" w14:textId="61C6802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286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Haloperid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8E2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D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A53C9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135A22" w14:textId="2F3C80FB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7590F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FEB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E79EE17" w14:textId="666A925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C76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elper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F95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D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052B30" w14:textId="76853E6D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≤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5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56AD34" w14:textId="09B1B5C5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&gt;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5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3F526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CB5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96C3128" w14:textId="3ACE7C0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9F3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ipamper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71B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D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C70173" w14:textId="52E1BEF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≤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0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8F95E8" w14:textId="6F661A39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&gt;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0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76CC5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C34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0838310" w14:textId="0B62A3D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7F9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enperid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405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D0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040E9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AFC843" w14:textId="383ED32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A2884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191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1444C83" w14:textId="07BA61C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EC7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Indol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10B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E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58BF2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AB0FD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8C8E6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5F6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B009CC5" w14:textId="762DFF8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0AC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Ziprasid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DE7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E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C140B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DCAE7C" w14:textId="5C766C0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1E842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42A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11C7517" w14:textId="03F8075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190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Thioxanthe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8EE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F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1391A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C6B98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C8A22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A47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E9B5FA1" w14:textId="1ADE1EAF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D82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pentix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75F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F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4DF72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100B2D" w14:textId="179BB6F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89C66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CCB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6F12411" w14:textId="3514D51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8AB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Chlorprothix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5A0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F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D60241" w14:textId="6BA7CEE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21628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CE035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740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BAB1C50" w14:textId="5AE603A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6D7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Zuclopenthix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8AD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F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6A6AD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19177B2" w14:textId="148C6C20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A9CD5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6F1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EA4B7DE" w14:textId="7A6F29E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20A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Diphenylbutylpiperidi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563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G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C095E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44028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22E59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A4A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D5880F0" w14:textId="757E2784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B03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spiril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A1AE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G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56ADF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5CB05A" w14:textId="6CDAD3C0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E63B7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5A9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9DECE46" w14:textId="4C0ADF50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2FA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Diazepines, oxazepines, thiazepines and oxep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24C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H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08450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4CDE8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00E73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CF4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406BD98" w14:textId="4247408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2C2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oza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63A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H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23AD4B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FE52E8" w14:textId="1DABAFF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BF687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9E4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E3F3977" w14:textId="26B75DB0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400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lanza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C47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H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D5584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A96AB9" w14:textId="1007CAA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7012A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432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06DFC18" w14:textId="6DE13EC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848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Quetiap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4803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H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7783AB" w14:textId="62870A7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≤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73342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02E7C0" w14:textId="77896A25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(&gt;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 m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/d</w:t>
            </w:r>
            <w:r w:rsidRPr="00CA38D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81862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FC2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890CBFE" w14:textId="03DECBE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0B9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enzam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AF3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L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E7D6F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2FD99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BA5CD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F47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A73FC74" w14:textId="7FB69AF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B94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ulpi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734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L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1E162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459CB5" w14:textId="13DB4C09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9995D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E50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C151095" w14:textId="73E4B68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C01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iap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E77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L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61716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495636" w14:textId="3B2AACF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7D39E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FB3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F133E9C" w14:textId="0A625A7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042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misulpr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F7A0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L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29618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8EF247" w14:textId="2319947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F141C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E4D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D1F83CB" w14:textId="7B8D862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6F6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Other antipsycho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17D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A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BA262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5711E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56429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E1A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F0F8EAE" w14:textId="29EC3C8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BCB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othipendy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8F2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X0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27B11E" w14:textId="69E095E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C2945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C2335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40A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F3D69DD" w14:textId="16E9941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A3D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isperid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62D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X0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D4171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85958F" w14:textId="468B2CD9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C7532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246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EC47F2C" w14:textId="1DA2035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185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ripipraz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92E9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X1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9C91F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99D73F" w14:textId="302E94E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E3968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AE3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3FE897A" w14:textId="638F738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8D0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aliperid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41C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X1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02290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EE265F" w14:textId="289DED88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43098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E24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A68415D" w14:textId="541753EB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CD2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aripraz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6E7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AX1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A4C90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C0110B" w14:textId="33530D0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5A992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616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043A190" w14:textId="4924073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062B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Other hypnotics and sed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608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CM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9BBE3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DBF22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E6B82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DFF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CEEC23D" w14:textId="74CB1B53" w:rsidTr="00084D3F">
        <w:trPr>
          <w:trHeight w:val="360"/>
        </w:trPr>
        <w:tc>
          <w:tcPr>
            <w:tcW w:w="5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E81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omethiazo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2E2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M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1C03FA" w14:textId="02EBDB4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D1730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377C6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94F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3399CEC7" w14:textId="048AA16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8F3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omethaz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81A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M2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1FDEED" w14:textId="328630E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B7FC3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53CD2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399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7A14E33" w14:textId="0859CB44" w:rsidTr="00084D3F">
        <w:trPr>
          <w:trHeight w:val="360"/>
        </w:trPr>
        <w:tc>
          <w:tcPr>
            <w:tcW w:w="5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9E649D" w14:textId="757C2CB5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bookmarkStart w:id="2" w:name="RANGE!A74"/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Benzodiazepines</w:t>
            </w:r>
            <w:bookmarkEnd w:id="2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8696FB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7F5ADAA5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5B82E65F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47CCC339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6A2D16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</w:tr>
      <w:tr w:rsidR="000635F6" w:rsidRPr="00B0151E" w14:paraId="5ADBF1C2" w14:textId="291CF08B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E1C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enzodiazepi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74A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BA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ABBB1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35E5B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BB187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606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21F8101" w14:textId="2B461896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7E6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i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614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EDBB0A" w14:textId="7405BDE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2D2FF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9625E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86A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494B2C8" w14:textId="577866E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E0B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lordiazepoxi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FF7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4F0FA3" w14:textId="7404D36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17C70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3AC66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86F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F8550A8" w14:textId="5A09A6F0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6E5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ed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9E4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97E253" w14:textId="53A032D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6D28BA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437489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6577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1558997" w14:textId="664D1D1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3DC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x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17B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0491F5" w14:textId="59AA1BA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C6052F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5BF4AC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38A2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78FBB21" w14:textId="2B68553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3DE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 xml:space="preserve">Potassium clorazepat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647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2D0C41" w14:textId="24428A7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3C054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A39C09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C8EE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400E048" w14:textId="296A2F7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B35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Lor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B59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DA6469" w14:textId="3E72E95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4AED3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7AD4A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190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38EC5AA" w14:textId="24097F8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E89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rom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0EA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118F1C" w14:textId="6496D01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ABDD5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85841D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445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A100C64" w14:textId="629E324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C41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obaz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0B6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0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1D7975" w14:textId="44035E8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C9429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B0C6076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8541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EA882DA" w14:textId="21DA8E84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250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lprazol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63E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BA1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704CC5" w14:textId="14EB50C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3DFAF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D1573B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3E30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8920418" w14:textId="2E69C34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947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enzodiazepi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D76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CD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203E3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FECB5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3CBDE3C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99E2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A7CFAB1" w14:textId="780D998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09C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r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D0E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466EA3" w14:textId="0922019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0F1D9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EECA14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18CB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A185D65" w14:textId="5A86BBDF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4BF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itr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142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3B336B" w14:textId="657C305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306C4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B5F865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FB0E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11BC18B" w14:textId="6B70126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A02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unitr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897A538" w14:textId="2726FC5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AA023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243D57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1D62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421A23B" w14:textId="3609BA2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C75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riazol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1AC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E4C531" w14:textId="7D0C2B5B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6DC98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D9535B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8194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C2BD085" w14:textId="3D86104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587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Lormet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E5C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1B322F8" w14:textId="25266E6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513A7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3DC8AA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1A3E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84C31DB" w14:textId="36C9FF2F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5B8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emazep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226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DEAE95B" w14:textId="3FEF62A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074D8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353B0A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94B3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5EECAB4" w14:textId="4B46576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548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idazol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D0A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594169" w14:textId="4B1C35FD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2F145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82C141D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81EA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EBC6EB0" w14:textId="766F13D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21E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rotizol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84B7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D0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5942F68" w14:textId="5F820C8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EB897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0473AA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22C3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43F637E" w14:textId="4D2F56E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47D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enzodiazepine related 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6D7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5CF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AAC20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E233B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E72E5B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0CFB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5DA44AD" w14:textId="697C8D2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B5C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Zopicl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BD4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F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87128D" w14:textId="3DF233D0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9DF892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9EA15F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966C" w14:textId="77777777" w:rsidR="000635F6" w:rsidRPr="00B0151E" w:rsidRDefault="000635F6" w:rsidP="00834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D2E7053" w14:textId="44803E9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4F4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Zolpid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2E7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5CF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A685272" w14:textId="00E5D16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2F9B8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6D97A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C75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6F7AEEFE" w14:textId="564C300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F246" w14:textId="6461FA8E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Benzodiazepin</w:t>
            </w:r>
            <w:r w:rsidR="000C5B7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444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3AE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E5C09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1948A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F05F20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01C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7551DA73" w14:textId="30BE4DA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F690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lonazep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1AF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3AE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606560" w14:textId="699A41C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1DE01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2A2EB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047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0AE648F" w14:textId="5034ED14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65301" w14:textId="7931BB4D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bookmarkStart w:id="3" w:name="RANGE!A99"/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Gabapentinoids</w:t>
            </w:r>
            <w:bookmarkEnd w:id="3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B367D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62D2D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01A65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1890F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3BB60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</w:tr>
      <w:tr w:rsidR="000635F6" w:rsidRPr="00B0151E" w14:paraId="5DBC5A80" w14:textId="27CC7BC9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52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abapen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4D1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BF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EC157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01796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9A930D" w14:textId="4B6B6EB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032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09495337" w14:textId="551DDE4B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BEC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egabal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05A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BF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447DB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98534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BF137F" w14:textId="6B77260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C70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1554D7FD" w14:textId="09D5E3B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0A1934" w14:textId="680D68D1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bookmarkStart w:id="4" w:name="RANGE!A102"/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Opioids</w:t>
            </w:r>
            <w:bookmarkEnd w:id="4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75D0E1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2DDB44A5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4FE53FEA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28D1C2E9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2F2263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</w:tr>
      <w:tr w:rsidR="000635F6" w:rsidRPr="00B0151E" w14:paraId="140E30C6" w14:textId="4C633190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BAA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atural opium alkalo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BBC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2AA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81D25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56E939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21E99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33D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0A19D7A7" w14:textId="59587D6C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DB0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xycod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266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A0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8A4AA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5EF7E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5A4AB0" w14:textId="12ACC17F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2AF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1AAF6C2C" w14:textId="02F1465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D51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Hydromorph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DE3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A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AECE0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22FD2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555D89" w14:textId="6090598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315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059C9597" w14:textId="01D1C44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824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orph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347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A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8D7C1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DD72E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8E5392" w14:textId="55D232F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FCB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0D125ABE" w14:textId="776B9C7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6C7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Dihydrocode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DEC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A0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419E8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6AF65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79068E" w14:textId="3D69929B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29B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727A94AE" w14:textId="28BCAA6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D71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xycodone and nalox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12F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A5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F3CC3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ED900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BB2BAA" w14:textId="68662E6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11C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84D3F" w:rsidRPr="00B0151E" w14:paraId="187259D3" w14:textId="77777777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0DD172" w14:textId="64EACA06" w:rsidR="00084D3F" w:rsidRPr="00B0151E" w:rsidRDefault="00084D3F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ode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8CA1F" w14:textId="59F013D1" w:rsidR="00084D3F" w:rsidRPr="00B0151E" w:rsidRDefault="00084D3F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A5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6DEDA95" w14:textId="77777777" w:rsidR="00084D3F" w:rsidRPr="00B0151E" w:rsidRDefault="00084D3F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E745F5E" w14:textId="77777777" w:rsidR="00084D3F" w:rsidRPr="00B0151E" w:rsidRDefault="00084D3F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17B7FCE" w14:textId="633C5F93" w:rsidR="00084D3F" w:rsidRDefault="00084D3F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2AF78" w14:textId="77777777" w:rsidR="00084D3F" w:rsidRPr="00B0151E" w:rsidRDefault="00084D3F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7B5E1EB6" w14:textId="46408D5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B9E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Phenylpiperidi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4DC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2AB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51842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46EDD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1EEA4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A733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45EA6F3E" w14:textId="4568418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32F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ethid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EBF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B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4DB38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ED0B4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9D55B8F" w14:textId="508B9AA3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577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3F7BF0EB" w14:textId="59304CA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6BD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ntany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506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B0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633AB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D0F93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F49DCC" w14:textId="3523D7BE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8282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20E40CB0" w14:textId="0B91D07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3DC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Oripavine derivativ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4C3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2AE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D5974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1A485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45592D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F64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190D9EA9" w14:textId="4F85D46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7E2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uprenorph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4DB3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E0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F1C59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34F0C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0565AC" w14:textId="2F5EB57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427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351E5F50" w14:textId="354E8A1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737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Other opio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6D4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N02A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0C115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0225C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770F23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833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5D66E430" w14:textId="1A55214A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5DC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ramad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3DD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X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74308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77BFA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00647A" w14:textId="0E17432B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6AF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1C85B7BB" w14:textId="208FDEDB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EB4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apentad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63C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X0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02752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54306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D2C3B4" w14:textId="03740EC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9EC4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09DA4565" w14:textId="26088BC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64E69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ilidine and nalox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AF07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02AX5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C6FC8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D3EE2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64909B" w14:textId="334805FD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71E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635F6" w:rsidRPr="00B0151E" w14:paraId="029D88CA" w14:textId="07290739" w:rsidTr="00084D3F">
        <w:trPr>
          <w:trHeight w:val="360"/>
        </w:trPr>
        <w:tc>
          <w:tcPr>
            <w:tcW w:w="53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23CA9E" w14:textId="4DEEF1FC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color w:val="FF0000"/>
                <w:sz w:val="32"/>
                <w:szCs w:val="32"/>
                <w:lang w:eastAsia="de-DE"/>
              </w:rPr>
            </w:pPr>
            <w:bookmarkStart w:id="5" w:name="RANGE!A120"/>
            <w:r w:rsidRPr="0049622B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A</w:t>
            </w: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nticholinergic</w:t>
            </w:r>
            <w:bookmarkEnd w:id="5"/>
            <w:r w:rsidRPr="0049622B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 xml:space="preserve"> antispasmod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20C040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617C4192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76EC74A6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6843F2BF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single" w:sz="4" w:space="0" w:color="D9D9D9" w:themeColor="background1" w:themeShade="D9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C47FB4" w14:textId="77777777" w:rsidR="000635F6" w:rsidRPr="00B0151E" w:rsidRDefault="000635F6" w:rsidP="008347E4">
            <w:pPr>
              <w:spacing w:after="0" w:line="240" w:lineRule="auto"/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</w:pPr>
            <w:r w:rsidRPr="00B0151E">
              <w:rPr>
                <w:rFonts w:ascii="Calibri Light" w:eastAsia="Times New Roman" w:hAnsi="Calibri Light" w:cs="Calibri Light"/>
                <w:sz w:val="32"/>
                <w:szCs w:val="32"/>
                <w:lang w:eastAsia="de-DE"/>
              </w:rPr>
              <w:t> </w:t>
            </w:r>
          </w:p>
        </w:tc>
      </w:tr>
      <w:tr w:rsidR="000635F6" w:rsidRPr="00B0151E" w14:paraId="7CB6983B" w14:textId="3E354128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574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DE"/>
              </w:rPr>
              <w:t>Drugs for urinary frequency and incontin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BA2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t>G04BD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08F2AA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653E1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0C9D67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B1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635F6" w:rsidRPr="00B0151E" w14:paraId="2A25189F" w14:textId="6457D49D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0FA4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lavox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B1F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0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1F0AB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EB4BAE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C2F7F9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FA46" w14:textId="7B40C5E4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664A4788" w14:textId="2CFE95F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5F2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xybutyn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61B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83723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C0962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4DDDB1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A29E" w14:textId="0BC7A8B6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7EDEF710" w14:textId="308267E2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19E0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opive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8EA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0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A656B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58A7F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302BC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1D1" w14:textId="674A2BCD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5A7C9643" w14:textId="2084C06E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280F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olterod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9C0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0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692E9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2DDDA0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9C43DB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DE6F" w14:textId="65147362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1F3363B1" w14:textId="179A8019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7CD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Solifenac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A25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0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1FDA38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035E6D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4A4B66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4CB1" w14:textId="5021716D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5319504C" w14:textId="7C150FC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483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Trosp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CB7D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0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323BE6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30B6F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E784A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0EF3" w14:textId="3354E6E1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2357922B" w14:textId="591D5905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4EA7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arifenac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0462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10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6CE16B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109A18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F4447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4AF8" w14:textId="76B1A8F9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19E344C9" w14:textId="002A3693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3FB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soterod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C70C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1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BCD03A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8D3C1A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947952C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B01F" w14:textId="26D21D25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  <w:tr w:rsidR="000635F6" w:rsidRPr="00B0151E" w14:paraId="40DD8905" w14:textId="332E2421" w:rsidTr="00084D3F">
        <w:trPr>
          <w:trHeight w:val="360"/>
        </w:trPr>
        <w:tc>
          <w:tcPr>
            <w:tcW w:w="53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A3A5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Desfesoterod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B581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B0151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04BD1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2BD10E" w14:textId="77777777" w:rsidR="000635F6" w:rsidRPr="00B0151E" w:rsidRDefault="000635F6" w:rsidP="008347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FFF2F5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1877FF" w14:textId="77777777" w:rsidR="000635F6" w:rsidRPr="00B0151E" w:rsidRDefault="000635F6" w:rsidP="00834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470E" w14:textId="646068CA" w:rsidR="000635F6" w:rsidRPr="00B0151E" w:rsidRDefault="000635F6" w:rsidP="008347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e-DE"/>
              </w:rPr>
              <w:sym w:font="Wingdings" w:char="F0FC"/>
            </w:r>
          </w:p>
        </w:tc>
      </w:tr>
    </w:tbl>
    <w:p w14:paraId="3E39179A" w14:textId="028B1AB2" w:rsidR="00B0151E" w:rsidRDefault="00B0151E">
      <w:pPr>
        <w:rPr>
          <w:sz w:val="2"/>
          <w:szCs w:val="2"/>
        </w:rPr>
      </w:pPr>
    </w:p>
    <w:p w14:paraId="2D8BCC5F" w14:textId="672C2AB5" w:rsidR="00B61355" w:rsidRDefault="00B61355">
      <w:pPr>
        <w:rPr>
          <w:sz w:val="2"/>
          <w:szCs w:val="2"/>
        </w:rPr>
      </w:pPr>
    </w:p>
    <w:p w14:paraId="07978F1D" w14:textId="10D2D7F0" w:rsidR="00B61355" w:rsidRPr="00B61355" w:rsidRDefault="00B61355">
      <w:pPr>
        <w:rPr>
          <w:lang w:val="en-US"/>
        </w:rPr>
      </w:pPr>
      <w:r>
        <w:rPr>
          <w:lang w:val="en-US"/>
        </w:rPr>
        <w:t xml:space="preserve">       </w:t>
      </w:r>
      <w:r w:rsidRPr="00B61355">
        <w:rPr>
          <w:i/>
          <w:iCs/>
          <w:lang w:val="en-US"/>
        </w:rPr>
        <w:t>Abbreviations:</w:t>
      </w:r>
      <w:r w:rsidRPr="00B61355">
        <w:rPr>
          <w:lang w:val="en-US"/>
        </w:rPr>
        <w:t xml:space="preserve"> PSA-PIM = </w:t>
      </w:r>
      <w:r>
        <w:rPr>
          <w:bCs/>
          <w:lang w:val="en-US"/>
        </w:rPr>
        <w:t>p</w:t>
      </w:r>
      <w:r w:rsidRPr="00016B3D">
        <w:rPr>
          <w:bCs/>
          <w:lang w:val="en-US"/>
        </w:rPr>
        <w:t>sychotropic</w:t>
      </w:r>
      <w:r>
        <w:rPr>
          <w:bCs/>
          <w:lang w:val="en-US"/>
        </w:rPr>
        <w:t>/</w:t>
      </w:r>
      <w:r w:rsidRPr="00016B3D">
        <w:rPr>
          <w:bCs/>
          <w:lang w:val="en-US"/>
        </w:rPr>
        <w:t>sedative</w:t>
      </w:r>
      <w:r>
        <w:rPr>
          <w:bCs/>
          <w:lang w:val="en-US"/>
        </w:rPr>
        <w:t>/</w:t>
      </w:r>
      <w:r w:rsidRPr="00016B3D">
        <w:rPr>
          <w:bCs/>
          <w:lang w:val="en-US"/>
        </w:rPr>
        <w:t>anticholinergic potentially inappropriate medication</w:t>
      </w:r>
      <w:r>
        <w:rPr>
          <w:bCs/>
          <w:lang w:val="en-US"/>
        </w:rPr>
        <w:t xml:space="preserve">; ATC = </w:t>
      </w:r>
      <w:r w:rsidRPr="00B61355">
        <w:rPr>
          <w:bCs/>
          <w:lang w:val="en-US"/>
        </w:rPr>
        <w:t>Anatomical Therapeutic Chemical</w:t>
      </w:r>
      <w:r>
        <w:rPr>
          <w:bCs/>
          <w:lang w:val="en-US"/>
        </w:rPr>
        <w:t xml:space="preserve"> (Classification System)</w:t>
      </w:r>
    </w:p>
    <w:sectPr w:rsidR="00B61355" w:rsidRPr="00B61355" w:rsidSect="00B61355">
      <w:pgSz w:w="16838" w:h="11906" w:orient="landscape"/>
      <w:pgMar w:top="1021" w:right="1021" w:bottom="1021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1E"/>
    <w:rsid w:val="000635F6"/>
    <w:rsid w:val="00084D3F"/>
    <w:rsid w:val="000C5B79"/>
    <w:rsid w:val="00124F9B"/>
    <w:rsid w:val="00165685"/>
    <w:rsid w:val="00262303"/>
    <w:rsid w:val="0033211D"/>
    <w:rsid w:val="00383B35"/>
    <w:rsid w:val="0049622B"/>
    <w:rsid w:val="004D21F4"/>
    <w:rsid w:val="004E47C8"/>
    <w:rsid w:val="00651DA1"/>
    <w:rsid w:val="0073342E"/>
    <w:rsid w:val="008347E4"/>
    <w:rsid w:val="0099211F"/>
    <w:rsid w:val="00A577E1"/>
    <w:rsid w:val="00B0151E"/>
    <w:rsid w:val="00B0472C"/>
    <w:rsid w:val="00B22D1B"/>
    <w:rsid w:val="00B61355"/>
    <w:rsid w:val="00B94249"/>
    <w:rsid w:val="00CA38D6"/>
    <w:rsid w:val="00D540DF"/>
    <w:rsid w:val="00E47003"/>
    <w:rsid w:val="00E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DDC91"/>
  <w15:chartTrackingRefBased/>
  <w15:docId w15:val="{3C0A0071-6C8E-42B8-9140-288136E9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921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3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0</Words>
  <Characters>384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rdtlein, Annette</dc:creator>
  <cp:keywords/>
  <dc:description/>
  <cp:lastModifiedBy>Härdtlein, Annette</cp:lastModifiedBy>
  <cp:revision>4</cp:revision>
  <dcterms:created xsi:type="dcterms:W3CDTF">2025-05-15T12:21:00Z</dcterms:created>
  <dcterms:modified xsi:type="dcterms:W3CDTF">2025-07-31T13:25:00Z</dcterms:modified>
</cp:coreProperties>
</file>